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344" w:rsidRPr="00FA6CBE" w:rsidRDefault="00925344" w:rsidP="00925344">
      <w:pPr>
        <w:spacing w:line="256" w:lineRule="auto"/>
        <w:rPr>
          <w:rFonts w:ascii="Times New Roman" w:hAnsi="Times New Roman" w:cs="Times New Roman"/>
          <w:sz w:val="24"/>
          <w:szCs w:val="24"/>
          <w:lang w:val="hu-HU"/>
        </w:rPr>
      </w:pPr>
    </w:p>
    <w:tbl>
      <w:tblPr>
        <w:tblW w:w="11103" w:type="dxa"/>
        <w:tblInd w:w="-797" w:type="dxa"/>
        <w:tblLook w:val="04A0" w:firstRow="1" w:lastRow="0" w:firstColumn="1" w:lastColumn="0" w:noHBand="0" w:noVBand="1"/>
      </w:tblPr>
      <w:tblGrid>
        <w:gridCol w:w="820"/>
        <w:gridCol w:w="1580"/>
        <w:gridCol w:w="3065"/>
        <w:gridCol w:w="1276"/>
        <w:gridCol w:w="850"/>
        <w:gridCol w:w="1328"/>
        <w:gridCol w:w="1050"/>
        <w:gridCol w:w="1134"/>
      </w:tblGrid>
      <w:tr w:rsidR="001D4396" w:rsidRPr="00FA6CBE" w:rsidTr="002D792A">
        <w:trPr>
          <w:trHeight w:val="300"/>
        </w:trPr>
        <w:tc>
          <w:tcPr>
            <w:tcW w:w="11103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hu-HU"/>
              </w:rPr>
              <w:t>Group2: HIE-/ICH+</w:t>
            </w:r>
          </w:p>
        </w:tc>
      </w:tr>
      <w:tr w:rsidR="001D4396" w:rsidRPr="00FA6CBE" w:rsidTr="002D792A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  <w:t>No. of pts.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  <w:t>Type of ICH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  <w:t>Localization of IC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  <w:t>ICH max. size (m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  <w:t>ICH mass effect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  <w:t>Comment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  <w:t>MD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  <w:t>PDI</w:t>
            </w:r>
          </w:p>
        </w:tc>
      </w:tr>
      <w:tr w:rsidR="001D4396" w:rsidRPr="00FA6CBE" w:rsidTr="002D792A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2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SDH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B. occipital, B. infratento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≤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 1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 124</w:t>
            </w:r>
          </w:p>
        </w:tc>
      </w:tr>
      <w:tr w:rsidR="001D4396" w:rsidRPr="00FA6CBE" w:rsidTr="002D792A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2.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SDH, SAH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SDH: B. occipital, B. infratentorial, </w:t>
            </w:r>
          </w:p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SAH: B. fronto-temporo-parie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≤7, ≤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, 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 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 103</w:t>
            </w:r>
          </w:p>
        </w:tc>
      </w:tr>
      <w:tr w:rsidR="001D4396" w:rsidRPr="00FA6CBE" w:rsidTr="002D792A">
        <w:trPr>
          <w:trHeight w:val="48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2.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SDH, SAH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SDH: B. occipital, B. parafalcial, B. infratentorial, </w:t>
            </w:r>
          </w:p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SAH: B. occi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≤4, ≤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, 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 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 100</w:t>
            </w:r>
          </w:p>
        </w:tc>
      </w:tr>
      <w:tr w:rsidR="001D4396" w:rsidRPr="00FA6CBE" w:rsidTr="002D792A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2.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IVH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L. occi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≤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 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 133</w:t>
            </w:r>
          </w:p>
        </w:tc>
      </w:tr>
      <w:tr w:rsidR="001D4396" w:rsidRPr="00FA6CBE" w:rsidTr="002D792A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2.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SAH, IVH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SAH: B. occipital, IVH: L. occi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≤2, ≤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, 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 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 107</w:t>
            </w:r>
          </w:p>
        </w:tc>
      </w:tr>
      <w:tr w:rsidR="001D4396" w:rsidRPr="00FA6CBE" w:rsidTr="002D792A">
        <w:trPr>
          <w:trHeight w:val="48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2.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SDH, SAH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SDH: R. parieto-occipital, B. infratentorial SAH: B. occipital, B. infratent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≤2, ≤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, 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 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 100</w:t>
            </w:r>
          </w:p>
        </w:tc>
      </w:tr>
      <w:tr w:rsidR="001D4396" w:rsidRPr="00FA6CBE" w:rsidTr="002D792A">
        <w:trPr>
          <w:trHeight w:val="96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2.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GMH1,GMH2, SAH, IVH, P1, P2, Plexus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GMH1: R. caudothalamic, </w:t>
            </w:r>
          </w:p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GMH2: B. mpx. perivent., SAH: L. infratent., IVH: B. occip., P1: L. occip., P2: R. cerebellar, Plexus: R. fron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≤6, ≤1, ≤1, ≤2, 15x19x27, 39x33x37, ≤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, N, N, N, Y, Y, 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Hydro- cephalu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 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br/>
              <w:t>89</w:t>
            </w:r>
          </w:p>
        </w:tc>
      </w:tr>
      <w:tr w:rsidR="001D4396" w:rsidRPr="00FA6CBE" w:rsidTr="002D792A">
        <w:trPr>
          <w:trHeight w:val="48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2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SDH, SAH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SDH: B. frontal, </w:t>
            </w:r>
          </w:p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SAH: L. fronto-temporal, B. occipital, B. infratent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≤4, ≤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, 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 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br/>
              <w:t>89</w:t>
            </w:r>
          </w:p>
        </w:tc>
      </w:tr>
      <w:tr w:rsidR="001D4396" w:rsidRPr="00FA6CBE" w:rsidTr="002D792A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2.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SDH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R. infratento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≤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 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br/>
              <w:t>89</w:t>
            </w:r>
          </w:p>
        </w:tc>
      </w:tr>
      <w:tr w:rsidR="001D4396" w:rsidRPr="00FA6CBE" w:rsidTr="002D792A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2.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SDH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R. infratento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≤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 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 104</w:t>
            </w:r>
          </w:p>
        </w:tc>
      </w:tr>
      <w:tr w:rsidR="001D4396" w:rsidRPr="00FA6CBE" w:rsidTr="002D792A">
        <w:trPr>
          <w:trHeight w:val="48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2.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P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L. occi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10x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 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 100</w:t>
            </w:r>
          </w:p>
        </w:tc>
      </w:tr>
      <w:tr w:rsidR="001D4396" w:rsidRPr="00FA6CBE" w:rsidTr="002D792A">
        <w:trPr>
          <w:trHeight w:val="48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2.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SDH, SAH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SDH: B. parafalcial, B. infratentorial, </w:t>
            </w:r>
          </w:p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SAH: B. occipital, B. infratento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≤4, ≤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, 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 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br/>
              <w:t>94</w:t>
            </w:r>
          </w:p>
        </w:tc>
      </w:tr>
      <w:tr w:rsidR="001D4396" w:rsidRPr="00FA6CBE" w:rsidTr="002D792A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2.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SDH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L. parafalcial, R. infratento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≤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 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br/>
              <w:t>91</w:t>
            </w:r>
          </w:p>
        </w:tc>
      </w:tr>
      <w:tr w:rsidR="001D4396" w:rsidRPr="00FA6CBE" w:rsidTr="002D792A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2.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SAH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L. fron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≤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 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 106</w:t>
            </w:r>
          </w:p>
        </w:tc>
      </w:tr>
      <w:tr w:rsidR="001D4396" w:rsidRPr="00FA6CBE" w:rsidTr="002D792A">
        <w:trPr>
          <w:trHeight w:val="31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2.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SAH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R. temporo-occi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≤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 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396" w:rsidRPr="00FA6CBE" w:rsidRDefault="001D4396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br/>
              <w:t>98</w:t>
            </w:r>
          </w:p>
        </w:tc>
      </w:tr>
    </w:tbl>
    <w:p w:rsidR="001D4396" w:rsidRDefault="001D4396" w:rsidP="001D4396">
      <w:pPr>
        <w:spacing w:before="240"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i/>
          <w:iCs/>
          <w:sz w:val="24"/>
          <w:szCs w:val="24"/>
        </w:rPr>
        <w:t>Additional file</w:t>
      </w:r>
      <w:r w:rsidRPr="00FA6CBE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3</w:t>
      </w:r>
      <w:r w:rsidRPr="00FA6CBE">
        <w:rPr>
          <w:rFonts w:ascii="Times New Roman" w:hAnsi="Times New Roman" w:cs="Times New Roman"/>
          <w:b/>
          <w:iCs/>
          <w:sz w:val="24"/>
          <w:szCs w:val="24"/>
        </w:rPr>
        <w:t>.</w:t>
      </w:r>
      <w:proofErr w:type="gramEnd"/>
      <w:r w:rsidRPr="00FA6CBE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proofErr w:type="gramStart"/>
      <w:r w:rsidRPr="00FA6CBE">
        <w:rPr>
          <w:rFonts w:ascii="Times New Roman" w:hAnsi="Times New Roman" w:cs="Times New Roman"/>
          <w:b/>
          <w:iCs/>
          <w:sz w:val="24"/>
          <w:szCs w:val="24"/>
        </w:rPr>
        <w:t>MRI findings and neurodevelopmental outcome in cooled infants with ICH without the imaging signs of HIE.</w:t>
      </w:r>
      <w:proofErr w:type="gramEnd"/>
      <w:r w:rsidRPr="00FA6CBE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gramStart"/>
      <w:r w:rsidRPr="00FA6CBE">
        <w:rPr>
          <w:rFonts w:ascii="Times New Roman" w:hAnsi="Times New Roman" w:cs="Times New Roman"/>
          <w:sz w:val="24"/>
          <w:szCs w:val="24"/>
        </w:rPr>
        <w:t>Normal MDI &amp; PDI ≥85, abnormal MDI &amp; PDI &lt;85.</w:t>
      </w:r>
      <w:proofErr w:type="gramEnd"/>
      <w:r w:rsidRPr="00FA6CBE">
        <w:rPr>
          <w:rFonts w:ascii="Times New Roman" w:hAnsi="Times New Roman" w:cs="Times New Roman"/>
          <w:sz w:val="24"/>
          <w:szCs w:val="24"/>
        </w:rPr>
        <w:t xml:space="preserve"> </w:t>
      </w:r>
      <w:r w:rsidRPr="00FA6CBE">
        <w:rPr>
          <w:rFonts w:ascii="Times New Roman" w:hAnsi="Times New Roman" w:cs="Times New Roman"/>
          <w:iCs/>
          <w:sz w:val="24"/>
          <w:szCs w:val="24"/>
        </w:rPr>
        <w:t xml:space="preserve">(SDH: subdural hemorrhage, SAH: subarachnoid hemorrhage, IVH: intraventricular hemorrhage, GMH: germinal matrix hemorrhage, P: parenchymal hemorrhage, L: left side, R: right side, B: </w:t>
      </w:r>
      <w:r w:rsidRPr="00FA6CBE">
        <w:rPr>
          <w:rFonts w:ascii="Times New Roman" w:hAnsi="Times New Roman" w:cs="Times New Roman"/>
          <w:iCs/>
          <w:sz w:val="24"/>
          <w:szCs w:val="24"/>
        </w:rPr>
        <w:lastRenderedPageBreak/>
        <w:t>bilateral, N: no mass effect, Y: hemorrhage with mass effect, PCA: posterior cerebral artery,</w:t>
      </w:r>
      <w:r w:rsidRPr="00FA6CBE">
        <w:rPr>
          <w:rFonts w:ascii="Times New Roman" w:hAnsi="Times New Roman" w:cs="Times New Roman"/>
          <w:sz w:val="24"/>
          <w:szCs w:val="24"/>
        </w:rPr>
        <w:t xml:space="preserve"> MDI: Mental Developmental Index, PDI: Psychomotor Developmental Index</w:t>
      </w:r>
      <w:r w:rsidRPr="00FA6CBE">
        <w:rPr>
          <w:rFonts w:ascii="Times New Roman" w:hAnsi="Times New Roman" w:cs="Times New Roman"/>
          <w:iCs/>
          <w:sz w:val="24"/>
          <w:szCs w:val="24"/>
        </w:rPr>
        <w:t>).</w:t>
      </w:r>
    </w:p>
    <w:p w:rsidR="00EA3B93" w:rsidRDefault="00EA3B93">
      <w:bookmarkStart w:id="0" w:name="_GoBack"/>
      <w:bookmarkEnd w:id="0"/>
    </w:p>
    <w:sectPr w:rsidR="00EA3B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3A4"/>
    <w:rsid w:val="001D4396"/>
    <w:rsid w:val="00211324"/>
    <w:rsid w:val="005F63A4"/>
    <w:rsid w:val="008F581E"/>
    <w:rsid w:val="00925344"/>
    <w:rsid w:val="00EA3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3A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3A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6</Words>
  <Characters>1771</Characters>
  <Application>Microsoft Office Word</Application>
  <DocSecurity>0</DocSecurity>
  <Lines>253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19T22:23:00Z</dcterms:created>
  <dcterms:modified xsi:type="dcterms:W3CDTF">2019-10-19T22:23:00Z</dcterms:modified>
</cp:coreProperties>
</file>